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40" w:type="dxa"/>
        <w:tblInd w:w="93" w:type="dxa"/>
        <w:tblLook w:val="04A0"/>
      </w:tblPr>
      <w:tblGrid>
        <w:gridCol w:w="1080"/>
        <w:gridCol w:w="1080"/>
        <w:gridCol w:w="1080"/>
      </w:tblGrid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2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074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03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5765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8576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728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448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873</w:t>
            </w:r>
          </w:p>
        </w:tc>
      </w:tr>
      <w:tr w:rsidR="00607D11" w:rsidRPr="00607D11" w:rsidTr="00607D1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4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23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54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296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0379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68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6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9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7D11" w:rsidRPr="00607D11" w:rsidTr="00607D1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</w:p>
        </w:tc>
      </w:tr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7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D11" w:rsidRPr="00607D11" w:rsidTr="00607D11">
        <w:trPr>
          <w:trHeight w:val="27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D40B4C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5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97</w:t>
            </w:r>
          </w:p>
        </w:tc>
      </w:tr>
      <w:tr w:rsidR="00607D11" w:rsidRPr="00607D11" w:rsidTr="00607D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11" w:rsidRPr="00D40B4C" w:rsidRDefault="00607D11" w:rsidP="00607D11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D40B4C">
              <w:rPr>
                <w:rFonts w:eastAsia="宋体"/>
                <w:color w:val="000000"/>
                <w:kern w:val="0"/>
                <w:sz w:val="20"/>
                <w:szCs w:val="20"/>
              </w:rPr>
              <w:t>0.9957</w:t>
            </w:r>
          </w:p>
        </w:tc>
      </w:tr>
    </w:tbl>
    <w:p w:rsidR="00E95D82" w:rsidRDefault="00E95D82"/>
    <w:sectPr w:rsidR="00E95D82" w:rsidSect="00E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07D11"/>
    <w:rsid w:val="000F692F"/>
    <w:rsid w:val="00167BAC"/>
    <w:rsid w:val="00183B7B"/>
    <w:rsid w:val="003E4798"/>
    <w:rsid w:val="00466DEE"/>
    <w:rsid w:val="004E211E"/>
    <w:rsid w:val="005129B4"/>
    <w:rsid w:val="00520B24"/>
    <w:rsid w:val="005C209D"/>
    <w:rsid w:val="005F0BBE"/>
    <w:rsid w:val="00607D11"/>
    <w:rsid w:val="00626332"/>
    <w:rsid w:val="0066737C"/>
    <w:rsid w:val="006C078B"/>
    <w:rsid w:val="007D6BC9"/>
    <w:rsid w:val="00820DFA"/>
    <w:rsid w:val="009052BE"/>
    <w:rsid w:val="00AB629A"/>
    <w:rsid w:val="00B16381"/>
    <w:rsid w:val="00B92C37"/>
    <w:rsid w:val="00BD0318"/>
    <w:rsid w:val="00BE1E92"/>
    <w:rsid w:val="00BE47FE"/>
    <w:rsid w:val="00BE7A6D"/>
    <w:rsid w:val="00CC7FDA"/>
    <w:rsid w:val="00D367AD"/>
    <w:rsid w:val="00D40B4C"/>
    <w:rsid w:val="00D84533"/>
    <w:rsid w:val="00DF665D"/>
    <w:rsid w:val="00E81E45"/>
    <w:rsid w:val="00E95D82"/>
    <w:rsid w:val="00F22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41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>Clemson University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ou</dc:creator>
  <cp:lastModifiedBy>mzhou</cp:lastModifiedBy>
  <cp:revision>2</cp:revision>
  <dcterms:created xsi:type="dcterms:W3CDTF">2011-07-24T20:22:00Z</dcterms:created>
  <dcterms:modified xsi:type="dcterms:W3CDTF">2011-07-24T21:00:00Z</dcterms:modified>
</cp:coreProperties>
</file>